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B11A0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>Appendix A</w:t>
      </w:r>
    </w:p>
    <w:p w14:paraId="70EFD3EE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b/>
          <w:noProof/>
          <w:kern w:val="0"/>
          <w:sz w:val="20"/>
          <w:szCs w:val="20"/>
          <w:lang w:val="en-US" w:eastAsia="en-GB"/>
          <w14:ligatures w14:val="none"/>
        </w:rPr>
        <w:drawing>
          <wp:inline distT="0" distB="0" distL="0" distR="0" wp14:anchorId="7DB4F839" wp14:editId="22A39ECA">
            <wp:extent cx="2743206" cy="2743206"/>
            <wp:effectExtent l="0" t="0" r="0" b="0"/>
            <wp:docPr id="1228961930" name="Picture 4" descr="A graph of a number of knn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961930" name="Picture 4" descr="A graph of a number of knn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24321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 xml:space="preserve">FIGURE A1 </w:t>
      </w:r>
      <w:r w:rsidRPr="00DA1992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-US" w:eastAsia="en-GB"/>
          <w14:ligatures w14:val="none"/>
        </w:rPr>
        <w:t>Z-score distribution of K Nearest Neighbors (KNN) in</w:t>
      </w: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 xml:space="preserve"> </w:t>
      </w: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Getis-Ord Gi* clustering</w:t>
      </w:r>
      <w:r w:rsidRPr="00DA1992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-US" w:eastAsia="en-GB"/>
          <w14:ligatures w14:val="none"/>
        </w:rPr>
        <w:t xml:space="preserve"> for</w:t>
      </w: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 xml:space="preserve"> </w:t>
      </w: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long-term health conditions limited with lot. </w:t>
      </w:r>
    </w:p>
    <w:p w14:paraId="5AF61198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</w:p>
    <w:p w14:paraId="2D0DCE6F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b/>
          <w:noProof/>
          <w:kern w:val="0"/>
          <w:sz w:val="20"/>
          <w:szCs w:val="20"/>
          <w:lang w:val="en-US" w:eastAsia="en-GB"/>
          <w14:ligatures w14:val="none"/>
        </w:rPr>
        <w:drawing>
          <wp:inline distT="0" distB="0" distL="0" distR="0" wp14:anchorId="7A0F7D6D" wp14:editId="3F4BBAD4">
            <wp:extent cx="5731510" cy="3820795"/>
            <wp:effectExtent l="19050" t="19050" r="21590" b="27305"/>
            <wp:docPr id="1184232961" name="Picture 1" descr="A collage of maps with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232961" name="Picture 1" descr="A collage of maps with different colo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ln w="952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5B5467A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 xml:space="preserve">FIGURE A2 </w:t>
      </w:r>
      <w:r w:rsidRPr="00DA1992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-US" w:eastAsia="en-GB"/>
          <w14:ligatures w14:val="none"/>
        </w:rPr>
        <w:t>Hot spots region with different numbers of K Nearest Neighbors (KNN) in</w:t>
      </w: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 xml:space="preserve"> </w:t>
      </w: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Getis-Ord Gi* clustering </w:t>
      </w: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 xml:space="preserve">for </w:t>
      </w: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long-term health conditions limited with lot. </w:t>
      </w:r>
    </w:p>
    <w:p w14:paraId="165D7B1B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</w:p>
    <w:p w14:paraId="1B488AE9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</w:p>
    <w:p w14:paraId="4905C6CA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</w:p>
    <w:p w14:paraId="7DA80B6C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lastRenderedPageBreak/>
        <w:t>Appendix B</w:t>
      </w:r>
    </w:p>
    <w:p w14:paraId="32CB187C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>Questionnaire: Sensitivity of socio-economic parameters in the deployment of Roman Catholic permanent deacons.</w:t>
      </w:r>
    </w:p>
    <w:p w14:paraId="34771667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</w:p>
    <w:p w14:paraId="57A34096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>Long Term Health condition</w:t>
      </w:r>
    </w:p>
    <w:p w14:paraId="2CF1AC29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Those suffering from long-term health conditions need more deacons or deacons’ services (please tick or cross here).</w:t>
      </w:r>
    </w:p>
    <w:tbl>
      <w:tblPr>
        <w:tblStyle w:val="23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07DF45AB" w14:textId="77777777" w:rsidTr="008C342C">
        <w:tc>
          <w:tcPr>
            <w:tcW w:w="1803" w:type="dxa"/>
          </w:tcPr>
          <w:p w14:paraId="4E66696D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49E74DD8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49A229BD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6D28226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37BDCFF2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7A84A43B" w14:textId="77777777" w:rsidTr="008C342C">
        <w:tc>
          <w:tcPr>
            <w:tcW w:w="1803" w:type="dxa"/>
          </w:tcPr>
          <w:p w14:paraId="1B8060E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7133998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795395D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2C660A8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2F76C587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D9D639E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2A038BBA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>Employment</w:t>
      </w:r>
    </w:p>
    <w:p w14:paraId="6514248D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Unemployed people need more deacons or deacons’ services (please tick or cross here).</w:t>
      </w:r>
    </w:p>
    <w:tbl>
      <w:tblPr>
        <w:tblStyle w:val="22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0AB3F192" w14:textId="77777777" w:rsidTr="008C342C">
        <w:tc>
          <w:tcPr>
            <w:tcW w:w="1803" w:type="dxa"/>
          </w:tcPr>
          <w:p w14:paraId="50CB281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1CCDBF4B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1C3057EC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05A9AAA4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59040801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1034C8B6" w14:textId="77777777" w:rsidTr="008C342C">
        <w:tc>
          <w:tcPr>
            <w:tcW w:w="1803" w:type="dxa"/>
          </w:tcPr>
          <w:p w14:paraId="3447346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AB1F609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8388DF7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CAAF64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5B6C873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40494EE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4ED24BBF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Retired people need more deacons or deacons’ services (please tick or cross here).</w:t>
      </w:r>
    </w:p>
    <w:tbl>
      <w:tblPr>
        <w:tblStyle w:val="2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46283ED0" w14:textId="77777777" w:rsidTr="008C342C">
        <w:tc>
          <w:tcPr>
            <w:tcW w:w="1803" w:type="dxa"/>
          </w:tcPr>
          <w:p w14:paraId="74B0BDB1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3B6A314D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73F23681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2E21E368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651DE00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58B177F5" w14:textId="77777777" w:rsidTr="008C342C">
        <w:tc>
          <w:tcPr>
            <w:tcW w:w="1803" w:type="dxa"/>
          </w:tcPr>
          <w:p w14:paraId="10FE9C57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2C062D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99D8708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B523A70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C98B05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B53CBFF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48C5AEE2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Students need more deacons or deacons’ services (please tick or cross here).</w:t>
      </w:r>
    </w:p>
    <w:tbl>
      <w:tblPr>
        <w:tblStyle w:val="20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5DD6E80B" w14:textId="77777777" w:rsidTr="008C342C">
        <w:tc>
          <w:tcPr>
            <w:tcW w:w="1803" w:type="dxa"/>
          </w:tcPr>
          <w:p w14:paraId="62D2E53F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4FB19739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6B0350C7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793ED1C8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7A02F0A5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67683470" w14:textId="77777777" w:rsidTr="008C342C">
        <w:tc>
          <w:tcPr>
            <w:tcW w:w="1803" w:type="dxa"/>
          </w:tcPr>
          <w:p w14:paraId="1890E2D0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959FFDC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CB95A89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DD31BC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6DD6B40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3B0A3C0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4A86C847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>Tenure system</w:t>
      </w:r>
    </w:p>
    <w:p w14:paraId="2FBE293B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Those with owned tenure condition need more deacons or deacons’ services (please tick or cross here).</w:t>
      </w:r>
    </w:p>
    <w:tbl>
      <w:tblPr>
        <w:tblStyle w:val="19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0D065C7C" w14:textId="77777777" w:rsidTr="008C342C">
        <w:tc>
          <w:tcPr>
            <w:tcW w:w="1803" w:type="dxa"/>
          </w:tcPr>
          <w:p w14:paraId="2D408351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1EFA8DD3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0D1F9180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0F1D97AC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7D504F7D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2DB2C2EC" w14:textId="77777777" w:rsidTr="008C342C">
        <w:tc>
          <w:tcPr>
            <w:tcW w:w="1803" w:type="dxa"/>
          </w:tcPr>
          <w:p w14:paraId="4816AE14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921157A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541A57C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27680C7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7374083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DECAFB3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3C1D494F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Those with rental tenure conditions need more deacons or deacons’ services (please tick or cross here).</w:t>
      </w:r>
    </w:p>
    <w:tbl>
      <w:tblPr>
        <w:tblStyle w:val="18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791F3862" w14:textId="77777777" w:rsidTr="008C342C">
        <w:tc>
          <w:tcPr>
            <w:tcW w:w="1803" w:type="dxa"/>
          </w:tcPr>
          <w:p w14:paraId="4A92290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643CB66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082E647D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76D1C56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68900BBD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0875E4D6" w14:textId="77777777" w:rsidTr="008C342C">
        <w:tc>
          <w:tcPr>
            <w:tcW w:w="1803" w:type="dxa"/>
          </w:tcPr>
          <w:p w14:paraId="3DC308E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E3A59B7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F90B7B8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DE4D99A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F7C8E90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DD893E6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68AEB432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>Qualification</w:t>
      </w:r>
    </w:p>
    <w:p w14:paraId="1143D39C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People with education levels 1-3 and others (A level, O level, work-related education) need more deacons or deacons’ services (please tick or cross here).</w:t>
      </w:r>
    </w:p>
    <w:tbl>
      <w:tblPr>
        <w:tblStyle w:val="17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4F3EA4FF" w14:textId="77777777" w:rsidTr="008C342C">
        <w:tc>
          <w:tcPr>
            <w:tcW w:w="1803" w:type="dxa"/>
          </w:tcPr>
          <w:p w14:paraId="7219BB4B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60333237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271A5F7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39CE33C0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36A4117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488B747A" w14:textId="77777777" w:rsidTr="008C342C">
        <w:tc>
          <w:tcPr>
            <w:tcW w:w="1803" w:type="dxa"/>
          </w:tcPr>
          <w:p w14:paraId="314CAF44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5EC9B5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11152EB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0A6DF2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2CCCD170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9004E67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0BCC9658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People with education level 4 and above (bachelor, Master, Ph.D., etc.) need more deacons or deacons’ services (please tick or cross here).</w:t>
      </w:r>
    </w:p>
    <w:tbl>
      <w:tblPr>
        <w:tblStyle w:val="16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32D8E350" w14:textId="77777777" w:rsidTr="008C342C">
        <w:tc>
          <w:tcPr>
            <w:tcW w:w="1803" w:type="dxa"/>
          </w:tcPr>
          <w:p w14:paraId="42B0680A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049418B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40849FC3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3AF1C4AC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6812C33D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4D8B32D2" w14:textId="77777777" w:rsidTr="008C342C">
        <w:tc>
          <w:tcPr>
            <w:tcW w:w="1803" w:type="dxa"/>
          </w:tcPr>
          <w:p w14:paraId="459539F8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8DDCAFF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FC13B54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30DE32C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6D11122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0298AA9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04B97693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People without qualifications need more deacons or deacons’ services (please tick or cross here).</w:t>
      </w:r>
    </w:p>
    <w:tbl>
      <w:tblPr>
        <w:tblStyle w:val="15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16069633" w14:textId="77777777" w:rsidTr="008C342C">
        <w:tc>
          <w:tcPr>
            <w:tcW w:w="1803" w:type="dxa"/>
          </w:tcPr>
          <w:p w14:paraId="5A069E92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4AFE3795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15A7223A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47D8CF68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6399956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1A72B2FC" w14:textId="77777777" w:rsidTr="008C342C">
        <w:tc>
          <w:tcPr>
            <w:tcW w:w="1803" w:type="dxa"/>
          </w:tcPr>
          <w:p w14:paraId="15BCD1F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7CF7D0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DFBFA90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6C846AD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C4BFE97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D493601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3CA990A4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>Social grade</w:t>
      </w:r>
    </w:p>
    <w:p w14:paraId="501EB9F8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People with social grade 1 need more deacons or deacons’ services (please tick or cross here).</w:t>
      </w:r>
    </w:p>
    <w:tbl>
      <w:tblPr>
        <w:tblStyle w:val="14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0799D077" w14:textId="77777777" w:rsidTr="008C342C">
        <w:tc>
          <w:tcPr>
            <w:tcW w:w="1803" w:type="dxa"/>
          </w:tcPr>
          <w:p w14:paraId="45D1497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08FD3DEB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763D1D5C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219C4D15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0445DF72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50E6FAEF" w14:textId="77777777" w:rsidTr="008C342C">
        <w:tc>
          <w:tcPr>
            <w:tcW w:w="1803" w:type="dxa"/>
          </w:tcPr>
          <w:p w14:paraId="32DF139D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3003239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993736C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8BFD15A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1CF1861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835776B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4633207B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People with social grade 2 need more deacons or deacons’ services (please tick or cross here).</w:t>
      </w:r>
    </w:p>
    <w:tbl>
      <w:tblPr>
        <w:tblStyle w:val="13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508294BC" w14:textId="77777777" w:rsidTr="008C342C">
        <w:tc>
          <w:tcPr>
            <w:tcW w:w="1803" w:type="dxa"/>
          </w:tcPr>
          <w:p w14:paraId="3271FC01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59DD8CBA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236C97A9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1802EAF0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42FBCA09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01DE9736" w14:textId="77777777" w:rsidTr="008C342C">
        <w:tc>
          <w:tcPr>
            <w:tcW w:w="1803" w:type="dxa"/>
          </w:tcPr>
          <w:p w14:paraId="3C90C57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8F53A68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2CE7423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54A19B7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6C94165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35BAC16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7EE5AE0B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People with social grade 3 need more deacons or deacons’ services (please tick or cross here).</w:t>
      </w:r>
    </w:p>
    <w:tbl>
      <w:tblPr>
        <w:tblStyle w:val="12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24415B5F" w14:textId="77777777" w:rsidTr="008C342C">
        <w:tc>
          <w:tcPr>
            <w:tcW w:w="1803" w:type="dxa"/>
          </w:tcPr>
          <w:p w14:paraId="4C52DBF9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21CDC297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6DAEDA3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67F76FFC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1A90134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288ED92D" w14:textId="77777777" w:rsidTr="008C342C">
        <w:tc>
          <w:tcPr>
            <w:tcW w:w="1803" w:type="dxa"/>
          </w:tcPr>
          <w:p w14:paraId="7A5B22A6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54D4407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0376EA0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99BBECC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6F38DAB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B2E5716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0BCFA244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People with social grade 4 need more deacons or deacons’ services (please tic or cross here).</w:t>
      </w:r>
    </w:p>
    <w:tbl>
      <w:tblPr>
        <w:tblStyle w:val="1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1992" w:rsidRPr="00DA1992" w14:paraId="6160AE07" w14:textId="77777777" w:rsidTr="008C342C">
        <w:tc>
          <w:tcPr>
            <w:tcW w:w="1803" w:type="dxa"/>
          </w:tcPr>
          <w:p w14:paraId="3790B1D1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d</w:t>
            </w:r>
          </w:p>
        </w:tc>
        <w:tc>
          <w:tcPr>
            <w:tcW w:w="1803" w:type="dxa"/>
          </w:tcPr>
          <w:p w14:paraId="450271B9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Agreed</w:t>
            </w:r>
          </w:p>
        </w:tc>
        <w:tc>
          <w:tcPr>
            <w:tcW w:w="1803" w:type="dxa"/>
          </w:tcPr>
          <w:p w14:paraId="09D19509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Fairly agreed</w:t>
            </w:r>
          </w:p>
        </w:tc>
        <w:tc>
          <w:tcPr>
            <w:tcW w:w="1803" w:type="dxa"/>
          </w:tcPr>
          <w:p w14:paraId="484F310B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2119445F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992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A1992" w:rsidRPr="00DA1992" w14:paraId="6ED11085" w14:textId="77777777" w:rsidTr="008C342C">
        <w:tc>
          <w:tcPr>
            <w:tcW w:w="1803" w:type="dxa"/>
          </w:tcPr>
          <w:p w14:paraId="55012140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76584DE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CA712B5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085B6B2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4BE97C5" w14:textId="77777777" w:rsidR="00DA1992" w:rsidRPr="00DA1992" w:rsidRDefault="00DA1992" w:rsidP="00DA1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573A1BF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2010F7BA" w14:textId="77777777" w:rsidR="00DA1992" w:rsidRPr="00DA1992" w:rsidRDefault="00DA1992" w:rsidP="00DA1992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DA199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Thanks for your time and contribution!</w:t>
      </w:r>
    </w:p>
    <w:p w14:paraId="45FC5E28" w14:textId="77777777" w:rsidR="00DA1992" w:rsidRPr="00DA1992" w:rsidRDefault="00DA1992" w:rsidP="00DA1992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</w:pPr>
    </w:p>
    <w:p w14:paraId="1C7B5AE7" w14:textId="77777777" w:rsidR="005B32EF" w:rsidRDefault="005B32EF"/>
    <w:sectPr w:rsidR="005B32EF" w:rsidSect="00DA1992">
      <w:footerReference w:type="default" r:id="rId6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444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4B3726" w14:textId="77777777" w:rsidR="00DA1992" w:rsidRDefault="00DA19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8F885D" w14:textId="77777777" w:rsidR="00DA1992" w:rsidRDefault="00DA199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992"/>
    <w:rsid w:val="005B32EF"/>
    <w:rsid w:val="00DA1992"/>
    <w:rsid w:val="00DE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80256"/>
  <w15:chartTrackingRefBased/>
  <w15:docId w15:val="{A8C4BE77-8D69-458F-87B4-1D7085E4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19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9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9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9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9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9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9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9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9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9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9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9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9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9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9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9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9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9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9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19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9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19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9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19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9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19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9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9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992"/>
    <w:rPr>
      <w:b/>
      <w:bCs/>
      <w:smallCaps/>
      <w:color w:val="0F4761" w:themeColor="accent1" w:themeShade="BF"/>
      <w:spacing w:val="5"/>
    </w:rPr>
  </w:style>
  <w:style w:type="table" w:customStyle="1" w:styleId="23">
    <w:name w:val="23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1">
    <w:name w:val="21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">
    <w:name w:val="20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DA1992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A199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A1992"/>
    <w:rPr>
      <w:rFonts w:ascii="Calibri" w:eastAsia="Calibri" w:hAnsi="Calibri" w:cs="Calibri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3</Characters>
  <Application>Microsoft Office Word</Application>
  <DocSecurity>0</DocSecurity>
  <Lines>20</Lines>
  <Paragraphs>5</Paragraphs>
  <ScaleCrop>false</ScaleCrop>
  <Company>Frontiers Media</Company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4-10-21T13:45:00Z</dcterms:created>
  <dcterms:modified xsi:type="dcterms:W3CDTF">2024-10-21T13:45:00Z</dcterms:modified>
</cp:coreProperties>
</file>